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C6004" w14:textId="0569A414" w:rsidR="00C64A6D" w:rsidRPr="0007080A" w:rsidRDefault="004904B5" w:rsidP="004904B5">
      <w:pPr>
        <w:pBdr>
          <w:bottom w:val="single" w:sz="4" w:space="1" w:color="auto"/>
        </w:pBdr>
        <w:spacing w:after="200"/>
        <w:outlineLvl w:val="0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b/>
          <w:lang w:val="en-GB"/>
        </w:rPr>
        <w:t>T</w:t>
      </w:r>
      <w:bookmarkStart w:id="0" w:name="_GoBack"/>
      <w:bookmarkEnd w:id="0"/>
      <w:r w:rsidR="00C64A6D" w:rsidRPr="0007080A">
        <w:rPr>
          <w:rFonts w:ascii="Times New Roman" w:eastAsiaTheme="minorHAnsi" w:hAnsi="Times New Roman" w:cs="Times New Roman"/>
          <w:b/>
          <w:lang w:val="en-GB"/>
        </w:rPr>
        <w:t xml:space="preserve">able </w:t>
      </w:r>
      <w:r w:rsidR="00466343" w:rsidRPr="0007080A">
        <w:rPr>
          <w:rFonts w:ascii="Times New Roman" w:eastAsiaTheme="minorHAnsi" w:hAnsi="Times New Roman" w:cs="Times New Roman"/>
          <w:b/>
          <w:lang w:val="en-GB"/>
        </w:rPr>
        <w:t>S</w:t>
      </w:r>
      <w:r w:rsidR="00C64A6D" w:rsidRPr="0007080A">
        <w:rPr>
          <w:rFonts w:ascii="Times New Roman" w:eastAsiaTheme="minorHAnsi" w:hAnsi="Times New Roman" w:cs="Times New Roman"/>
          <w:b/>
          <w:lang w:val="en-GB"/>
        </w:rPr>
        <w:t>1</w:t>
      </w:r>
      <w:r w:rsidR="0007080A">
        <w:rPr>
          <w:rFonts w:ascii="Times New Roman" w:eastAsiaTheme="minorHAnsi" w:hAnsi="Times New Roman" w:cs="Times New Roman"/>
          <w:lang w:val="en-GB"/>
        </w:rPr>
        <w:t xml:space="preserve"> </w:t>
      </w:r>
      <w:r w:rsidR="00C64A6D" w:rsidRPr="0007080A">
        <w:rPr>
          <w:rFonts w:ascii="Times New Roman" w:eastAsiaTheme="minorHAnsi" w:hAnsi="Times New Roman" w:cs="Times New Roman"/>
          <w:lang w:val="en-GB"/>
        </w:rPr>
        <w:t xml:space="preserve">Patient characteristics and clinical information </w:t>
      </w:r>
    </w:p>
    <w:tbl>
      <w:tblPr>
        <w:tblStyle w:val="TableGrid1"/>
        <w:tblW w:w="15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567"/>
        <w:gridCol w:w="567"/>
        <w:gridCol w:w="1417"/>
        <w:gridCol w:w="3119"/>
        <w:gridCol w:w="3260"/>
        <w:gridCol w:w="2551"/>
        <w:gridCol w:w="1134"/>
        <w:gridCol w:w="1276"/>
        <w:gridCol w:w="1560"/>
      </w:tblGrid>
      <w:tr w:rsidR="0007080A" w:rsidRPr="004904B5" w14:paraId="6B52FCB6" w14:textId="77777777" w:rsidTr="004904B5">
        <w:trPr>
          <w:trHeight w:val="710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</w:tcPr>
          <w:p w14:paraId="751C5EFA" w14:textId="77777777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6DD8B5" w14:textId="7BE65507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(yr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E1F53B2" w14:textId="77777777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0AF64E" w14:textId="6A34BCD9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tation (Gene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B97FEE1" w14:textId="77777777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ental Report of Developmental Milestones  (Interventions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CCD1E01" w14:textId="0D6CE296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sychiatric history / epilepsy / other relevant clinical histo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119D0D7" w14:textId="299E6181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urrent diabetes treatment (dosage in mg/kg/day</w:t>
            </w: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F1D9EB" w14:textId="428C17B4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HbA1c </w:t>
            </w: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IFCC mmols/mol (DCCT %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3F215B" w14:textId="1A25538E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at diagnosis of diabetes (weeks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41EAB6" w14:textId="20075470" w:rsidR="00AA2083" w:rsidRPr="004904B5" w:rsidRDefault="00AA2083" w:rsidP="0007080A">
            <w:pPr>
              <w:pBdr>
                <w:bottom w:val="single" w:sz="4" w:space="1" w:color="auto"/>
              </w:pBdr>
              <w:spacing w:beforeLines="60" w:before="144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4904B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ge of transfer to sulphonylureas (if applicable)</w:t>
            </w:r>
          </w:p>
        </w:tc>
      </w:tr>
      <w:tr w:rsidR="0007080A" w:rsidRPr="0007080A" w14:paraId="7AA5AFFC" w14:textId="77777777" w:rsidTr="004904B5">
        <w:trPr>
          <w:trHeight w:val="583"/>
        </w:trPr>
        <w:tc>
          <w:tcPr>
            <w:tcW w:w="534" w:type="dxa"/>
            <w:tcBorders>
              <w:top w:val="single" w:sz="4" w:space="0" w:color="auto"/>
            </w:tcBorders>
          </w:tcPr>
          <w:p w14:paraId="69B5CDD2" w14:textId="77777777" w:rsidR="00AA2083" w:rsidRPr="0007080A" w:rsidRDefault="00AA2083" w:rsidP="005E757A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A5ED4B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8D47B0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0404ED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59M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2E3DD7B5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Delayed – current mental age 4 (attends Special School)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51B0E76" w14:textId="253D4C2A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‘Some autistic tendencies’ noted as a younger child.  Epilepsy diagnosed aged 10 years; treatment Epilim (sodium valproate) 400mg BD. 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5890BE7" w14:textId="2958C3FC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10mg TDS (0.7mg/kg/day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9A6BE4" w14:textId="79D86CC5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 (5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99ED6A" w14:textId="25033F23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29F4E6" w14:textId="14EF83A4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 years</w:t>
            </w:r>
          </w:p>
        </w:tc>
      </w:tr>
      <w:tr w:rsidR="0007080A" w:rsidRPr="0007080A" w14:paraId="032C7BE6" w14:textId="77777777" w:rsidTr="0007080A">
        <w:trPr>
          <w:trHeight w:val="389"/>
        </w:trPr>
        <w:tc>
          <w:tcPr>
            <w:tcW w:w="534" w:type="dxa"/>
          </w:tcPr>
          <w:p w14:paraId="415D54A7" w14:textId="77777777" w:rsidR="00AA2083" w:rsidRPr="0007080A" w:rsidRDefault="00AA2083" w:rsidP="005E757A">
            <w:pPr>
              <w:spacing w:before="40" w:after="4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14:paraId="3485591E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14:paraId="7AB8B48D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</w:tcPr>
          <w:p w14:paraId="1AF39191" w14:textId="77777777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59M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0D242366" w14:textId="6786B7AB" w:rsidR="00AA2083" w:rsidRPr="0007080A" w:rsidRDefault="00AA2083" w:rsidP="009651C2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layed – current mental age 3 (1:1 support at school, SEN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statement)</w:t>
            </w:r>
          </w:p>
        </w:tc>
        <w:tc>
          <w:tcPr>
            <w:tcW w:w="3260" w:type="dxa"/>
          </w:tcPr>
          <w:p w14:paraId="1779E02B" w14:textId="3B9FBF86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ounger brother of case 3.</w:t>
            </w:r>
          </w:p>
        </w:tc>
        <w:tc>
          <w:tcPr>
            <w:tcW w:w="2551" w:type="dxa"/>
          </w:tcPr>
          <w:p w14:paraId="3E6EAA9D" w14:textId="791EE689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Glibenclamide 10mg BD (1mg/kg/day) </w:t>
            </w:r>
          </w:p>
        </w:tc>
        <w:tc>
          <w:tcPr>
            <w:tcW w:w="1134" w:type="dxa"/>
          </w:tcPr>
          <w:p w14:paraId="36942978" w14:textId="478AE930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 (4.9)</w:t>
            </w:r>
          </w:p>
        </w:tc>
        <w:tc>
          <w:tcPr>
            <w:tcW w:w="1276" w:type="dxa"/>
          </w:tcPr>
          <w:p w14:paraId="43690774" w14:textId="0899F650" w:rsidR="00AA2083" w:rsidRPr="0007080A" w:rsidRDefault="00AA2083" w:rsidP="005E757A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9</w:t>
            </w:r>
          </w:p>
        </w:tc>
        <w:tc>
          <w:tcPr>
            <w:tcW w:w="1560" w:type="dxa"/>
          </w:tcPr>
          <w:p w14:paraId="6D07B1AA" w14:textId="5305EBCC" w:rsidR="00AA2083" w:rsidRPr="0007080A" w:rsidRDefault="00AA2083" w:rsidP="00AA2083">
            <w:pPr>
              <w:spacing w:before="40" w:after="4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 SU since diagnosis</w:t>
            </w:r>
          </w:p>
        </w:tc>
      </w:tr>
      <w:tr w:rsidR="0007080A" w:rsidRPr="0007080A" w14:paraId="05EE15E0" w14:textId="77777777" w:rsidTr="0007080A">
        <w:trPr>
          <w:trHeight w:val="568"/>
        </w:trPr>
        <w:tc>
          <w:tcPr>
            <w:tcW w:w="534" w:type="dxa"/>
          </w:tcPr>
          <w:p w14:paraId="5C99CFEA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14:paraId="13CA280B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67" w:type="dxa"/>
          </w:tcPr>
          <w:p w14:paraId="4D6EE4EB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</w:tcPr>
          <w:p w14:paraId="3250EAAE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59M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6547F0D9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layed – current mental age 3 (attends Special School)</w:t>
            </w:r>
          </w:p>
        </w:tc>
        <w:tc>
          <w:tcPr>
            <w:tcW w:w="3260" w:type="dxa"/>
          </w:tcPr>
          <w:p w14:paraId="50940D43" w14:textId="4568B0D9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utism diagnosis.  Under local 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g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MHS team.</w:t>
            </w:r>
          </w:p>
        </w:tc>
        <w:tc>
          <w:tcPr>
            <w:tcW w:w="2551" w:type="dxa"/>
          </w:tcPr>
          <w:p w14:paraId="13EF944B" w14:textId="6FA3AF6E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30mg breakfast, 35mg dinner (1mg/kg/day)</w:t>
            </w:r>
          </w:p>
        </w:tc>
        <w:tc>
          <w:tcPr>
            <w:tcW w:w="1134" w:type="dxa"/>
          </w:tcPr>
          <w:p w14:paraId="6918C474" w14:textId="4445DF0E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 (5.2)</w:t>
            </w:r>
          </w:p>
        </w:tc>
        <w:tc>
          <w:tcPr>
            <w:tcW w:w="1276" w:type="dxa"/>
          </w:tcPr>
          <w:p w14:paraId="20D6C7C7" w14:textId="158B1150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</w:t>
            </w:r>
          </w:p>
        </w:tc>
        <w:tc>
          <w:tcPr>
            <w:tcW w:w="1560" w:type="dxa"/>
          </w:tcPr>
          <w:p w14:paraId="763593B8" w14:textId="2F4FBB72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years</w:t>
            </w:r>
          </w:p>
        </w:tc>
      </w:tr>
      <w:tr w:rsidR="0007080A" w:rsidRPr="0007080A" w14:paraId="1ACCDD7F" w14:textId="77777777" w:rsidTr="0007080A">
        <w:trPr>
          <w:trHeight w:val="340"/>
        </w:trPr>
        <w:tc>
          <w:tcPr>
            <w:tcW w:w="534" w:type="dxa"/>
          </w:tcPr>
          <w:p w14:paraId="19C9D419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14:paraId="6EDA7804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14:paraId="4E3B2B19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417" w:type="dxa"/>
          </w:tcPr>
          <w:p w14:paraId="4EF1470E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59M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193FD049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layed – current mental age 3 (25 hours/week 1:1 support at school, SEN statement, uses Makaton to aid communication)</w:t>
            </w:r>
          </w:p>
        </w:tc>
        <w:tc>
          <w:tcPr>
            <w:tcW w:w="3260" w:type="dxa"/>
          </w:tcPr>
          <w:p w14:paraId="203B7B0B" w14:textId="1AB2EECD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utism diagnosis July 2014.  Speech improved following recent increase in SU from 2.6mg / day.</w:t>
            </w:r>
          </w:p>
        </w:tc>
        <w:tc>
          <w:tcPr>
            <w:tcW w:w="2551" w:type="dxa"/>
          </w:tcPr>
          <w:p w14:paraId="40263F16" w14:textId="65617602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11mg BD (1mg/kg/day)</w:t>
            </w:r>
          </w:p>
        </w:tc>
        <w:tc>
          <w:tcPr>
            <w:tcW w:w="1134" w:type="dxa"/>
          </w:tcPr>
          <w:p w14:paraId="164EFC2C" w14:textId="7FE9696A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8 (5.6) </w:t>
            </w:r>
          </w:p>
        </w:tc>
        <w:tc>
          <w:tcPr>
            <w:tcW w:w="1276" w:type="dxa"/>
          </w:tcPr>
          <w:p w14:paraId="1D99F3B6" w14:textId="1323F106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2</w:t>
            </w:r>
          </w:p>
        </w:tc>
        <w:tc>
          <w:tcPr>
            <w:tcW w:w="1560" w:type="dxa"/>
          </w:tcPr>
          <w:p w14:paraId="6F2CDAE7" w14:textId="6ABADC15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 months</w:t>
            </w:r>
          </w:p>
        </w:tc>
      </w:tr>
      <w:tr w:rsidR="0007080A" w:rsidRPr="0007080A" w14:paraId="2F000532" w14:textId="77777777" w:rsidTr="0007080A">
        <w:trPr>
          <w:trHeight w:val="574"/>
        </w:trPr>
        <w:tc>
          <w:tcPr>
            <w:tcW w:w="534" w:type="dxa"/>
          </w:tcPr>
          <w:p w14:paraId="405A0A3B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14:paraId="59476302" w14:textId="4BE0FF5F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567" w:type="dxa"/>
          </w:tcPr>
          <w:p w14:paraId="22AE1AF2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417" w:type="dxa"/>
          </w:tcPr>
          <w:p w14:paraId="0C4C79E1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201C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6CEC568C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evelopmental concerns re: social interaction, learning difficulties at school (on enhanced learning programme – current mental age 12)</w:t>
            </w:r>
          </w:p>
        </w:tc>
        <w:tc>
          <w:tcPr>
            <w:tcW w:w="3260" w:type="dxa"/>
          </w:tcPr>
          <w:p w14:paraId="12AB467B" w14:textId="5D7FF4D4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fficulties with language expression / comprehension and mathematics.</w:t>
            </w:r>
          </w:p>
        </w:tc>
        <w:tc>
          <w:tcPr>
            <w:tcW w:w="2551" w:type="dxa"/>
          </w:tcPr>
          <w:p w14:paraId="41C12056" w14:textId="7A6A7DC2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Glibenclamide 20mg breakfast, 15mg lunch, 20mg dinner (1.1mg/kg/day) </w:t>
            </w:r>
          </w:p>
        </w:tc>
        <w:tc>
          <w:tcPr>
            <w:tcW w:w="1134" w:type="dxa"/>
          </w:tcPr>
          <w:p w14:paraId="2902573D" w14:textId="3FC803F6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5 (7.2) </w:t>
            </w:r>
          </w:p>
        </w:tc>
        <w:tc>
          <w:tcPr>
            <w:tcW w:w="1276" w:type="dxa"/>
          </w:tcPr>
          <w:p w14:paraId="1F4F8611" w14:textId="2533D404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1</w:t>
            </w:r>
          </w:p>
        </w:tc>
        <w:tc>
          <w:tcPr>
            <w:tcW w:w="1560" w:type="dxa"/>
          </w:tcPr>
          <w:p w14:paraId="59D98A63" w14:textId="36275E0A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years</w:t>
            </w:r>
          </w:p>
        </w:tc>
      </w:tr>
      <w:tr w:rsidR="0007080A" w:rsidRPr="0007080A" w14:paraId="6E781F23" w14:textId="77777777" w:rsidTr="0007080A">
        <w:trPr>
          <w:trHeight w:val="733"/>
        </w:trPr>
        <w:tc>
          <w:tcPr>
            <w:tcW w:w="534" w:type="dxa"/>
          </w:tcPr>
          <w:p w14:paraId="2ED42110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14:paraId="1B052ABF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67" w:type="dxa"/>
          </w:tcPr>
          <w:p w14:paraId="3045A340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</w:tcPr>
          <w:p w14:paraId="7A949B20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201C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32100267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eech delay (speech and language therapy when younger, support at school from teaching assistant)</w:t>
            </w:r>
          </w:p>
        </w:tc>
        <w:tc>
          <w:tcPr>
            <w:tcW w:w="3260" w:type="dxa"/>
          </w:tcPr>
          <w:p w14:paraId="68A7B14C" w14:textId="2F4A6855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bable autism – awaiting formal assessment.</w:t>
            </w:r>
          </w:p>
        </w:tc>
        <w:tc>
          <w:tcPr>
            <w:tcW w:w="2551" w:type="dxa"/>
          </w:tcPr>
          <w:p w14:paraId="2B38F2ED" w14:textId="3614DE90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4.2mg breakfast, 3mg lunch, 3.7mg dinner (0.3mg/kg/day)</w:t>
            </w:r>
          </w:p>
        </w:tc>
        <w:tc>
          <w:tcPr>
            <w:tcW w:w="1134" w:type="dxa"/>
          </w:tcPr>
          <w:p w14:paraId="42CC28D7" w14:textId="6F678F8B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37 (5.5)</w:t>
            </w:r>
          </w:p>
        </w:tc>
        <w:tc>
          <w:tcPr>
            <w:tcW w:w="1276" w:type="dxa"/>
          </w:tcPr>
          <w:p w14:paraId="7CD75E41" w14:textId="50596E4D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</w:t>
            </w:r>
          </w:p>
        </w:tc>
        <w:tc>
          <w:tcPr>
            <w:tcW w:w="1560" w:type="dxa"/>
          </w:tcPr>
          <w:p w14:paraId="2D47A988" w14:textId="48D70B3F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 months</w:t>
            </w:r>
          </w:p>
        </w:tc>
      </w:tr>
      <w:tr w:rsidR="0007080A" w:rsidRPr="0007080A" w14:paraId="37154657" w14:textId="77777777" w:rsidTr="0007080A">
        <w:trPr>
          <w:trHeight w:val="548"/>
        </w:trPr>
        <w:tc>
          <w:tcPr>
            <w:tcW w:w="534" w:type="dxa"/>
          </w:tcPr>
          <w:p w14:paraId="114F7781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67" w:type="dxa"/>
          </w:tcPr>
          <w:p w14:paraId="30A85805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14:paraId="45458E95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</w:tcPr>
          <w:p w14:paraId="187BD102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170R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610DFC43" w14:textId="23838A0A" w:rsidR="00AA2083" w:rsidRPr="0007080A" w:rsidRDefault="00AA2083" w:rsidP="009651C2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peech delay (speech &amp; language therapy, 20 hours/week support from SENCO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f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IEP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e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260" w:type="dxa"/>
          </w:tcPr>
          <w:p w14:paraId="19841393" w14:textId="09AA981E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eing assessed for dyslexia (difficulties with maths/ literacy/ spellings /letter and shape formation).  </w:t>
            </w:r>
          </w:p>
        </w:tc>
        <w:tc>
          <w:tcPr>
            <w:tcW w:w="2551" w:type="dxa"/>
          </w:tcPr>
          <w:p w14:paraId="70937B91" w14:textId="13114F44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5mg breakfast, 5mg lunch, 2.5mg dinner (0.48mg/kg/day)</w:t>
            </w:r>
          </w:p>
        </w:tc>
        <w:tc>
          <w:tcPr>
            <w:tcW w:w="1134" w:type="dxa"/>
          </w:tcPr>
          <w:p w14:paraId="64F852B9" w14:textId="65CDC79B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2 (5.1) </w:t>
            </w:r>
          </w:p>
        </w:tc>
        <w:tc>
          <w:tcPr>
            <w:tcW w:w="1276" w:type="dxa"/>
          </w:tcPr>
          <w:p w14:paraId="776F17F4" w14:textId="11E95971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33</w:t>
            </w:r>
          </w:p>
        </w:tc>
        <w:tc>
          <w:tcPr>
            <w:tcW w:w="1560" w:type="dxa"/>
          </w:tcPr>
          <w:p w14:paraId="258A7660" w14:textId="49E052F7" w:rsidR="00AA2083" w:rsidRPr="0007080A" w:rsidRDefault="000811B2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  <w:r w:rsidR="00AA2083"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months</w:t>
            </w:r>
          </w:p>
        </w:tc>
      </w:tr>
      <w:tr w:rsidR="0007080A" w:rsidRPr="0007080A" w14:paraId="3FCEF97B" w14:textId="77777777" w:rsidTr="0007080A">
        <w:trPr>
          <w:trHeight w:val="713"/>
        </w:trPr>
        <w:tc>
          <w:tcPr>
            <w:tcW w:w="534" w:type="dxa"/>
          </w:tcPr>
          <w:p w14:paraId="4638515F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14:paraId="79967436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567" w:type="dxa"/>
          </w:tcPr>
          <w:p w14:paraId="1BF53F7E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417" w:type="dxa"/>
          </w:tcPr>
          <w:p w14:paraId="2A9192A0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182V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14:paraId="2DB2D367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3119" w:type="dxa"/>
          </w:tcPr>
          <w:p w14:paraId="4064D0A3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ld speech delay (some 1:1 support at school, particularly during examinations)</w:t>
            </w:r>
          </w:p>
        </w:tc>
        <w:tc>
          <w:tcPr>
            <w:tcW w:w="3260" w:type="dxa"/>
          </w:tcPr>
          <w:p w14:paraId="5794D5BA" w14:textId="709A7071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agnosed with ‘borderline’ dylsexia. Spent some time on gliclazide; found concentration improved when switched to glibenclamide.</w:t>
            </w:r>
          </w:p>
        </w:tc>
        <w:tc>
          <w:tcPr>
            <w:tcW w:w="2551" w:type="dxa"/>
          </w:tcPr>
          <w:p w14:paraId="76A4DC39" w14:textId="0A20A623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15mg breakfast, 10mg dinner; noted to not be taking her medication regularly (0.5mg/kg/day)</w:t>
            </w:r>
          </w:p>
        </w:tc>
        <w:tc>
          <w:tcPr>
            <w:tcW w:w="1134" w:type="dxa"/>
          </w:tcPr>
          <w:p w14:paraId="2DA15CD6" w14:textId="0697CF61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27 (13.8) </w:t>
            </w:r>
          </w:p>
        </w:tc>
        <w:tc>
          <w:tcPr>
            <w:tcW w:w="1276" w:type="dxa"/>
          </w:tcPr>
          <w:p w14:paraId="472AB89A" w14:textId="41B98C09" w:rsidR="00AA2083" w:rsidRPr="0007080A" w:rsidRDefault="00D823D4" w:rsidP="009651C2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</w:t>
            </w:r>
          </w:p>
        </w:tc>
        <w:tc>
          <w:tcPr>
            <w:tcW w:w="1560" w:type="dxa"/>
          </w:tcPr>
          <w:p w14:paraId="22734766" w14:textId="7BF6D3DD" w:rsidR="00AA2083" w:rsidRPr="0007080A" w:rsidRDefault="00AA2083" w:rsidP="009651C2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/A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TNDM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h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; Insulin 8-9 months, no Rx then SU aged 11 years</w:t>
            </w:r>
          </w:p>
        </w:tc>
      </w:tr>
      <w:tr w:rsidR="0007080A" w:rsidRPr="0007080A" w14:paraId="5DAE5636" w14:textId="77777777" w:rsidTr="0007080A">
        <w:trPr>
          <w:trHeight w:val="553"/>
        </w:trPr>
        <w:tc>
          <w:tcPr>
            <w:tcW w:w="534" w:type="dxa"/>
          </w:tcPr>
          <w:p w14:paraId="0245ADB8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67" w:type="dxa"/>
          </w:tcPr>
          <w:p w14:paraId="46260AA4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14:paraId="3C730228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417" w:type="dxa"/>
          </w:tcPr>
          <w:p w14:paraId="23269B70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170N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1B25E88A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ld speech and motor delay (speech and language therapy as toddler)</w:t>
            </w:r>
          </w:p>
        </w:tc>
        <w:tc>
          <w:tcPr>
            <w:tcW w:w="3260" w:type="dxa"/>
          </w:tcPr>
          <w:p w14:paraId="153D7706" w14:textId="6FD88C12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tends ‘nurture group’ at school to help confidence.  Excels academically.  Under paediatric diabetes psychology service due to low mood related to diabetes.</w:t>
            </w:r>
          </w:p>
        </w:tc>
        <w:tc>
          <w:tcPr>
            <w:tcW w:w="2551" w:type="dxa"/>
          </w:tcPr>
          <w:p w14:paraId="1856A93D" w14:textId="00A76125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ibenclamide 5mg breakfast, 2.5mg dinner (0.29mg/kg/day)</w:t>
            </w:r>
          </w:p>
        </w:tc>
        <w:tc>
          <w:tcPr>
            <w:tcW w:w="1134" w:type="dxa"/>
          </w:tcPr>
          <w:p w14:paraId="4FA737FD" w14:textId="4F8B5630" w:rsidR="00AA2083" w:rsidRPr="0007080A" w:rsidRDefault="00AA2083" w:rsidP="00E67E3C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3 (5.2) </w:t>
            </w:r>
          </w:p>
        </w:tc>
        <w:tc>
          <w:tcPr>
            <w:tcW w:w="1276" w:type="dxa"/>
          </w:tcPr>
          <w:p w14:paraId="7C2D9FB1" w14:textId="063E0CCA" w:rsidR="00AA2083" w:rsidRPr="0007080A" w:rsidRDefault="00D823D4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1</w:t>
            </w:r>
          </w:p>
        </w:tc>
        <w:tc>
          <w:tcPr>
            <w:tcW w:w="1560" w:type="dxa"/>
          </w:tcPr>
          <w:p w14:paraId="5D1BD2E7" w14:textId="4CF8B46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months</w:t>
            </w:r>
          </w:p>
        </w:tc>
      </w:tr>
      <w:tr w:rsidR="0007080A" w:rsidRPr="0007080A" w14:paraId="0F3B4FE1" w14:textId="77777777" w:rsidTr="0007080A">
        <w:trPr>
          <w:trHeight w:val="389"/>
        </w:trPr>
        <w:tc>
          <w:tcPr>
            <w:tcW w:w="534" w:type="dxa"/>
          </w:tcPr>
          <w:p w14:paraId="042E3BE6" w14:textId="77777777" w:rsidR="00AA2083" w:rsidRPr="0007080A" w:rsidRDefault="00AA2083" w:rsidP="005E757A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567" w:type="dxa"/>
          </w:tcPr>
          <w:p w14:paraId="7CBC97B4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14:paraId="6A14DA96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1417" w:type="dxa"/>
          </w:tcPr>
          <w:p w14:paraId="3D12929F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201H (</w:t>
            </w:r>
            <w:r w:rsidRPr="0007080A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KCNJ11</w:t>
            </w: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3119" w:type="dxa"/>
          </w:tcPr>
          <w:p w14:paraId="0C8FA758" w14:textId="77777777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rmal</w:t>
            </w:r>
          </w:p>
        </w:tc>
        <w:tc>
          <w:tcPr>
            <w:tcW w:w="3260" w:type="dxa"/>
          </w:tcPr>
          <w:p w14:paraId="4ED81570" w14:textId="627DD843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il</w:t>
            </w:r>
          </w:p>
        </w:tc>
        <w:tc>
          <w:tcPr>
            <w:tcW w:w="2551" w:type="dxa"/>
          </w:tcPr>
          <w:p w14:paraId="7E139CAD" w14:textId="19046F74" w:rsidR="00AA2083" w:rsidRPr="0007080A" w:rsidRDefault="00AA2083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Glibenclamide 2.5mg TDS (0.4mg/kg/day) </w:t>
            </w:r>
          </w:p>
        </w:tc>
        <w:tc>
          <w:tcPr>
            <w:tcW w:w="1134" w:type="dxa"/>
          </w:tcPr>
          <w:p w14:paraId="516EA483" w14:textId="6E4FD1B3" w:rsidR="00AA2083" w:rsidRPr="0007080A" w:rsidRDefault="00AA2083" w:rsidP="001F4431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 (6.0)</w:t>
            </w:r>
          </w:p>
        </w:tc>
        <w:tc>
          <w:tcPr>
            <w:tcW w:w="1276" w:type="dxa"/>
          </w:tcPr>
          <w:p w14:paraId="25107190" w14:textId="157D5ADB" w:rsidR="00AA2083" w:rsidRPr="0007080A" w:rsidRDefault="00D823D4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2</w:t>
            </w:r>
          </w:p>
        </w:tc>
        <w:tc>
          <w:tcPr>
            <w:tcW w:w="1560" w:type="dxa"/>
          </w:tcPr>
          <w:p w14:paraId="1CAA259C" w14:textId="5FF78FDE" w:rsidR="00AA2083" w:rsidRPr="0007080A" w:rsidRDefault="00A0263C" w:rsidP="005E757A">
            <w:pPr>
              <w:spacing w:beforeLines="40" w:before="96" w:afterLines="40" w:after="96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>12</w:t>
            </w:r>
            <w:r w:rsidR="00AA2083" w:rsidRPr="0007080A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  <w:t xml:space="preserve"> months</w:t>
            </w:r>
          </w:p>
        </w:tc>
      </w:tr>
    </w:tbl>
    <w:p w14:paraId="478F90B3" w14:textId="07445FA8" w:rsidR="00C64A6D" w:rsidRDefault="005E757A">
      <w:pPr>
        <w:rPr>
          <w:noProof/>
          <w:color w:val="000000" w:themeColor="text1"/>
          <w:lang w:val="en-GB" w:eastAsia="en-GB"/>
        </w:rPr>
      </w:pPr>
      <w:r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val="en-GB"/>
        </w:rPr>
        <w:t>a</w:t>
      </w:r>
      <w:r w:rsidR="00C64A6D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>Where no recent weight available, weight calculated based upon CDC paediatric growth charts using 50</w:t>
      </w:r>
      <w:r w:rsidR="00C64A6D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val="en-GB"/>
        </w:rPr>
        <w:t>th</w:t>
      </w:r>
      <w:r w:rsidR="00C64A6D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 xml:space="preserve"> percentile</w:t>
      </w:r>
      <w:r w:rsidR="00D80874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hyperlink r:id="rId5" w:history="1">
        <w:r w:rsidR="00D80874" w:rsidRPr="0007080A">
          <w:rPr>
            <w:rStyle w:val="Hyperlink"/>
            <w:rFonts w:ascii="Times New Roman" w:eastAsiaTheme="minorHAnsi" w:hAnsi="Times New Roman" w:cs="Times New Roman"/>
            <w:color w:val="000000" w:themeColor="text1"/>
            <w:sz w:val="20"/>
            <w:szCs w:val="20"/>
            <w:lang w:val="en-GB"/>
          </w:rPr>
          <w:t>http://www.cdc.gov/growthcharts</w:t>
        </w:r>
      </w:hyperlink>
      <w:r w:rsidR="00D80874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 xml:space="preserve"> 2000) </w:t>
      </w:r>
      <w:r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vertAlign w:val="superscript"/>
          <w:lang w:val="en-GB"/>
        </w:rPr>
        <w:t xml:space="preserve">b </w:t>
      </w:r>
      <w:r w:rsidR="00C64A6D"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>M</w:t>
      </w:r>
      <w:r w:rsidRPr="0007080A">
        <w:rPr>
          <w:rFonts w:ascii="Times New Roman" w:eastAsiaTheme="minorHAnsi" w:hAnsi="Times New Roman" w:cs="Times New Roman"/>
          <w:color w:val="000000" w:themeColor="text1"/>
          <w:sz w:val="20"/>
          <w:szCs w:val="20"/>
          <w:lang w:val="en-GB"/>
        </w:rPr>
        <w:t xml:space="preserve">ost recently available </w:t>
      </w:r>
      <w:r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result </w:t>
      </w: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 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c</w:t>
      </w:r>
      <w:r w:rsidR="00C64A6D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>N/A = Not applicable</w:t>
      </w:r>
      <w:r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d</w:t>
      </w:r>
      <w:r w:rsidR="00C64A6D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SEN = special educational needs 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e</w:t>
      </w:r>
      <w:r w:rsidR="00C64A6D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IEP = Individualised education program 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f</w:t>
      </w:r>
      <w:r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SENCO = special educational needs coordinator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g</w:t>
      </w:r>
      <w:r w:rsidR="00C64A6D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>CAMHS = child and adol</w:t>
      </w:r>
      <w:r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escent mental health services </w:t>
      </w:r>
      <w:r w:rsidRPr="005E757A">
        <w:rPr>
          <w:rFonts w:ascii="Times New Roman" w:eastAsiaTheme="minorHAnsi" w:hAnsi="Times New Roman" w:cs="Times New Roman"/>
          <w:sz w:val="20"/>
          <w:szCs w:val="20"/>
          <w:vertAlign w:val="superscript"/>
          <w:lang w:val="en-GB"/>
        </w:rPr>
        <w:t>h</w:t>
      </w:r>
      <w:r w:rsidR="00C64A6D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>TNDM = Tran</w:t>
      </w:r>
      <w:r w:rsidR="00041489" w:rsidRPr="005E757A">
        <w:rPr>
          <w:rFonts w:ascii="Times New Roman" w:eastAsiaTheme="minorHAnsi" w:hAnsi="Times New Roman" w:cs="Times New Roman"/>
          <w:sz w:val="20"/>
          <w:szCs w:val="20"/>
          <w:lang w:val="en-GB"/>
        </w:rPr>
        <w:t>sien</w:t>
      </w:r>
      <w:r w:rsidR="00A0263C">
        <w:rPr>
          <w:rFonts w:ascii="Times New Roman" w:eastAsiaTheme="minorHAnsi" w:hAnsi="Times New Roman" w:cs="Times New Roman"/>
          <w:sz w:val="20"/>
          <w:szCs w:val="20"/>
          <w:lang w:val="en-GB"/>
        </w:rPr>
        <w:t>t neonatal diabetes mellitus</w:t>
      </w:r>
      <w:r w:rsidR="004904B5">
        <w:rPr>
          <w:rFonts w:ascii="Times New Roman" w:eastAsiaTheme="minorHAnsi" w:hAnsi="Times New Roman" w:cs="Times New Roman"/>
          <w:sz w:val="20"/>
          <w:szCs w:val="20"/>
          <w:lang w:val="en-GB"/>
        </w:rPr>
        <w:t>.</w:t>
      </w:r>
    </w:p>
    <w:sectPr w:rsidR="00C64A6D" w:rsidSect="00367456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85F"/>
    <w:rsid w:val="00016273"/>
    <w:rsid w:val="00041489"/>
    <w:rsid w:val="0007080A"/>
    <w:rsid w:val="000811B2"/>
    <w:rsid w:val="000B1903"/>
    <w:rsid w:val="000D2284"/>
    <w:rsid w:val="00135586"/>
    <w:rsid w:val="001471F2"/>
    <w:rsid w:val="00154255"/>
    <w:rsid w:val="0017646C"/>
    <w:rsid w:val="00184656"/>
    <w:rsid w:val="001A3AD6"/>
    <w:rsid w:val="001C1EA5"/>
    <w:rsid w:val="001D3854"/>
    <w:rsid w:val="001F4431"/>
    <w:rsid w:val="00246446"/>
    <w:rsid w:val="00307D93"/>
    <w:rsid w:val="00331F3E"/>
    <w:rsid w:val="00350C1D"/>
    <w:rsid w:val="00367456"/>
    <w:rsid w:val="00367FE1"/>
    <w:rsid w:val="003F5E9E"/>
    <w:rsid w:val="00466343"/>
    <w:rsid w:val="004904B5"/>
    <w:rsid w:val="004B69D9"/>
    <w:rsid w:val="005A2363"/>
    <w:rsid w:val="005E757A"/>
    <w:rsid w:val="006136AC"/>
    <w:rsid w:val="00681810"/>
    <w:rsid w:val="006D5B7F"/>
    <w:rsid w:val="006E0238"/>
    <w:rsid w:val="006F50FE"/>
    <w:rsid w:val="00705363"/>
    <w:rsid w:val="00731112"/>
    <w:rsid w:val="007A56B2"/>
    <w:rsid w:val="007B7398"/>
    <w:rsid w:val="007F451C"/>
    <w:rsid w:val="008011AC"/>
    <w:rsid w:val="008243EB"/>
    <w:rsid w:val="008530E9"/>
    <w:rsid w:val="008D4F77"/>
    <w:rsid w:val="0092737A"/>
    <w:rsid w:val="0093764B"/>
    <w:rsid w:val="0094246B"/>
    <w:rsid w:val="009614A9"/>
    <w:rsid w:val="009651C2"/>
    <w:rsid w:val="009854A7"/>
    <w:rsid w:val="009B7A9B"/>
    <w:rsid w:val="009C5CE2"/>
    <w:rsid w:val="009D60D2"/>
    <w:rsid w:val="00A0263C"/>
    <w:rsid w:val="00A3513B"/>
    <w:rsid w:val="00AA2083"/>
    <w:rsid w:val="00B04919"/>
    <w:rsid w:val="00B62098"/>
    <w:rsid w:val="00B717B2"/>
    <w:rsid w:val="00B74CD9"/>
    <w:rsid w:val="00BE5624"/>
    <w:rsid w:val="00C13767"/>
    <w:rsid w:val="00C1461F"/>
    <w:rsid w:val="00C452D9"/>
    <w:rsid w:val="00C64A6D"/>
    <w:rsid w:val="00C6587F"/>
    <w:rsid w:val="00C7616E"/>
    <w:rsid w:val="00CA285F"/>
    <w:rsid w:val="00CE3274"/>
    <w:rsid w:val="00D13A52"/>
    <w:rsid w:val="00D63BDA"/>
    <w:rsid w:val="00D72A26"/>
    <w:rsid w:val="00D80874"/>
    <w:rsid w:val="00D823D4"/>
    <w:rsid w:val="00D969AE"/>
    <w:rsid w:val="00DC6EA4"/>
    <w:rsid w:val="00DE22F9"/>
    <w:rsid w:val="00E570D9"/>
    <w:rsid w:val="00E67E3C"/>
    <w:rsid w:val="00E814A9"/>
    <w:rsid w:val="00E84BAD"/>
    <w:rsid w:val="00F3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78FB8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28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85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A3AD6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59"/>
    <w:rsid w:val="00801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2737A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C64A6D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D5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B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B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B7F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904B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904B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cdc.gov/growthchart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80FCADA-B433-BD47-8F54-DFA4A27DA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9</Words>
  <Characters>3019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ham Simpson</dc:creator>
  <cp:lastModifiedBy>Maria Hale</cp:lastModifiedBy>
  <cp:revision>4</cp:revision>
  <cp:lastPrinted>2015-05-21T12:07:00Z</cp:lastPrinted>
  <dcterms:created xsi:type="dcterms:W3CDTF">2016-03-22T13:32:00Z</dcterms:created>
  <dcterms:modified xsi:type="dcterms:W3CDTF">2016-03-22T13:39:00Z</dcterms:modified>
</cp:coreProperties>
</file>